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EB7B0" w14:textId="77777777" w:rsidR="002C0587" w:rsidRDefault="002C0587"/>
    <w:p w14:paraId="3A8F4C42" w14:textId="77777777" w:rsidR="002C0587" w:rsidRDefault="002C0587"/>
    <w:p w14:paraId="0968A41A" w14:textId="77777777" w:rsidR="002C0587" w:rsidRDefault="002C0587"/>
    <w:p w14:paraId="2204EE90" w14:textId="77777777" w:rsidR="002C0587" w:rsidRDefault="002C0587"/>
    <w:p w14:paraId="73CFE554" w14:textId="77777777" w:rsidR="002C0587" w:rsidRDefault="00460C1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1. </w:t>
      </w:r>
      <w:r>
        <w:rPr>
          <w:rFonts w:ascii="Times New Roman" w:hAnsi="Times New Roman" w:cs="Times New Roman"/>
          <w:szCs w:val="21"/>
        </w:rPr>
        <w:t>Search strategy</w:t>
      </w:r>
    </w:p>
    <w:p w14:paraId="7D28F3D8" w14:textId="77777777" w:rsidR="002C0587" w:rsidRDefault="002C0587"/>
    <w:tbl>
      <w:tblPr>
        <w:tblStyle w:val="LightShading"/>
        <w:tblpPr w:leftFromText="180" w:rightFromText="180" w:vertAnchor="page" w:horzAnchor="page" w:tblpX="1289" w:tblpY="2464"/>
        <w:tblW w:w="0" w:type="auto"/>
        <w:tblLook w:val="04A0" w:firstRow="1" w:lastRow="0" w:firstColumn="1" w:lastColumn="0" w:noHBand="0" w:noVBand="1"/>
      </w:tblPr>
      <w:tblGrid>
        <w:gridCol w:w="1045"/>
        <w:gridCol w:w="7261"/>
      </w:tblGrid>
      <w:tr w:rsidR="002C0587" w14:paraId="0DCF1CEC" w14:textId="77777777" w:rsidTr="002C0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sz="4" w:space="0" w:color="auto"/>
            </w:tcBorders>
          </w:tcPr>
          <w:p w14:paraId="342450BE" w14:textId="77777777" w:rsidR="002C0587" w:rsidRDefault="00460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Database</w:t>
            </w:r>
          </w:p>
        </w:tc>
        <w:tc>
          <w:tcPr>
            <w:tcW w:w="9674" w:type="dxa"/>
            <w:tcBorders>
              <w:top w:val="single" w:sz="4" w:space="0" w:color="auto"/>
            </w:tcBorders>
          </w:tcPr>
          <w:p w14:paraId="47BF0B76" w14:textId="77777777" w:rsidR="002C0587" w:rsidRDefault="00460C1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bmed</w:t>
            </w:r>
          </w:p>
        </w:tc>
      </w:tr>
      <w:tr w:rsidR="002C0587" w14:paraId="61EA1B68" w14:textId="77777777" w:rsidTr="002C0587">
        <w:trPr>
          <w:trHeight w:val="1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bottom w:val="nil"/>
            </w:tcBorders>
          </w:tcPr>
          <w:p w14:paraId="7C601E17" w14:textId="77777777" w:rsidR="002C0587" w:rsidRDefault="00460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Search</w:t>
            </w:r>
          </w:p>
        </w:tc>
        <w:tc>
          <w:tcPr>
            <w:tcW w:w="9674" w:type="dxa"/>
            <w:tcBorders>
              <w:bottom w:val="nil"/>
            </w:tcBorders>
          </w:tcPr>
          <w:p w14:paraId="2B609110" w14:textId="77777777" w:rsidR="002C0587" w:rsidRDefault="00460C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1C1B1C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(“tumor burden score”[All Fields]) a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((((hepatocellular carcinoma[All Fields]) OR (hepatic carcinoma[All Fields])) OR (hepatoma[All Fields])) OR (liver cancer[All Fields])) OR (HCC[All Fields]))</w:t>
            </w:r>
          </w:p>
        </w:tc>
      </w:tr>
      <w:tr w:rsidR="002C0587" w14:paraId="3EAAEE75" w14:textId="77777777" w:rsidTr="002C058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bottom w:val="nil"/>
            </w:tcBorders>
          </w:tcPr>
          <w:p w14:paraId="3B8AA3F9" w14:textId="77777777" w:rsidR="002C0587" w:rsidRDefault="00460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sults</w:t>
            </w:r>
          </w:p>
        </w:tc>
        <w:tc>
          <w:tcPr>
            <w:tcW w:w="9674" w:type="dxa"/>
            <w:tcBorders>
              <w:bottom w:val="nil"/>
            </w:tcBorders>
          </w:tcPr>
          <w:p w14:paraId="06CA5C30" w14:textId="77777777" w:rsidR="002C0587" w:rsidRDefault="00460C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</w:tr>
      <w:tr w:rsidR="002C0587" w14:paraId="3B14C0B9" w14:textId="77777777" w:rsidTr="002C0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sz="4" w:space="0" w:color="auto"/>
            </w:tcBorders>
          </w:tcPr>
          <w:p w14:paraId="4DC57F68" w14:textId="77777777" w:rsidR="002C0587" w:rsidRDefault="00460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Database</w:t>
            </w:r>
          </w:p>
        </w:tc>
        <w:tc>
          <w:tcPr>
            <w:tcW w:w="9674" w:type="dxa"/>
            <w:tcBorders>
              <w:top w:val="single" w:sz="4" w:space="0" w:color="auto"/>
            </w:tcBorders>
          </w:tcPr>
          <w:p w14:paraId="3E366BB3" w14:textId="77777777" w:rsidR="002C0587" w:rsidRDefault="00460C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eb of science</w:t>
            </w:r>
          </w:p>
        </w:tc>
      </w:tr>
      <w:tr w:rsidR="002C0587" w14:paraId="3ACE6837" w14:textId="77777777" w:rsidTr="002C0587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bottom w:val="nil"/>
            </w:tcBorders>
          </w:tcPr>
          <w:p w14:paraId="57EA09C7" w14:textId="77777777" w:rsidR="002C0587" w:rsidRDefault="00460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Search</w:t>
            </w:r>
          </w:p>
        </w:tc>
        <w:tc>
          <w:tcPr>
            <w:tcW w:w="9674" w:type="dxa"/>
            <w:tcBorders>
              <w:bottom w:val="nil"/>
            </w:tcBorders>
          </w:tcPr>
          <w:p w14:paraId="2691379D" w14:textId="77777777" w:rsidR="002C0587" w:rsidRDefault="00460C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(“tumor burden score*”) AND (“hepatocellular carcinoma*”OR “hepatic carcinoma*” OR “bile duct cancer*” OR “hepatomar*” OR “liver cancer*” OR “</w:t>
            </w:r>
            <w:r>
              <w:rPr>
                <w:rFonts w:ascii="Times New Roman" w:hAnsi="Times New Roman" w:cs="Times New Roman" w:hint="eastAsia"/>
                <w:szCs w:val="21"/>
              </w:rPr>
              <w:t>HCC</w:t>
            </w:r>
            <w:r>
              <w:rPr>
                <w:rFonts w:ascii="Times New Roman" w:hAnsi="Times New Roman" w:cs="Times New Roman"/>
                <w:szCs w:val="21"/>
              </w:rPr>
              <w:t>*” )</w:t>
            </w:r>
          </w:p>
        </w:tc>
      </w:tr>
      <w:tr w:rsidR="002C0587" w14:paraId="392F8F1B" w14:textId="77777777" w:rsidTr="002C0587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bottom w:val="nil"/>
            </w:tcBorders>
          </w:tcPr>
          <w:p w14:paraId="28EAA026" w14:textId="77777777" w:rsidR="002C0587" w:rsidRDefault="00460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sults</w:t>
            </w:r>
          </w:p>
        </w:tc>
        <w:tc>
          <w:tcPr>
            <w:tcW w:w="9674" w:type="dxa"/>
            <w:tcBorders>
              <w:bottom w:val="nil"/>
            </w:tcBorders>
          </w:tcPr>
          <w:p w14:paraId="3257C813" w14:textId="77777777" w:rsidR="002C0587" w:rsidRDefault="00460C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</w:tr>
      <w:tr w:rsidR="002C0587" w14:paraId="64D1C445" w14:textId="77777777" w:rsidTr="002C0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sz="4" w:space="0" w:color="auto"/>
              <w:bottom w:val="nil"/>
            </w:tcBorders>
          </w:tcPr>
          <w:p w14:paraId="2B3C3015" w14:textId="77777777" w:rsidR="002C0587" w:rsidRDefault="00460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Database</w:t>
            </w:r>
          </w:p>
        </w:tc>
        <w:tc>
          <w:tcPr>
            <w:tcW w:w="9674" w:type="dxa"/>
            <w:tcBorders>
              <w:top w:val="single" w:sz="4" w:space="0" w:color="auto"/>
              <w:bottom w:val="nil"/>
            </w:tcBorders>
          </w:tcPr>
          <w:p w14:paraId="3108B23D" w14:textId="77777777" w:rsidR="002C0587" w:rsidRDefault="00460C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Embase</w:t>
            </w:r>
          </w:p>
        </w:tc>
      </w:tr>
      <w:tr w:rsidR="002C0587" w14:paraId="04B3CE1D" w14:textId="77777777" w:rsidTr="002C058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</w:tcBorders>
          </w:tcPr>
          <w:p w14:paraId="037D1203" w14:textId="77777777" w:rsidR="002C0587" w:rsidRDefault="00460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Search</w:t>
            </w:r>
          </w:p>
        </w:tc>
        <w:tc>
          <w:tcPr>
            <w:tcW w:w="9674" w:type="dxa"/>
            <w:tcBorders>
              <w:top w:val="nil"/>
              <w:bottom w:val="nil"/>
            </w:tcBorders>
          </w:tcPr>
          <w:p w14:paraId="3F54BC68" w14:textId="77777777" w:rsidR="002C0587" w:rsidRDefault="0046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'tumor burden score'/exp OR 'tumor burden score') AND ('hepatocellular carcinoma'/exp OR 'hepatocellular carcinoma' OR (hepatocellular AND ('carcinoma'/exp OR carcinoma)) OR 'hepatic carcinoma'/exp OR 'hepatic carcinoma' OR (hepatic AND ('carcinoma'/exp OR carcinoma)) OR 'hepatoma'/exp OR hepatoma OR 'liver cancer'/exp OR 'liver cancer' OR (('liver'/exp OR liver) AND ('cancer'/exp OR cancer)) OR hcc)</w:t>
            </w:r>
          </w:p>
          <w:p w14:paraId="3D14EDEA" w14:textId="77777777" w:rsidR="002C0587" w:rsidRDefault="002C0587">
            <w:pPr>
              <w:ind w:firstLine="2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13600E99" w14:textId="77777777" w:rsidR="002C0587" w:rsidRDefault="002C058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C0587" w14:paraId="42081BD3" w14:textId="77777777" w:rsidTr="002C0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</w:tcBorders>
          </w:tcPr>
          <w:p w14:paraId="2DE94DAD" w14:textId="77777777" w:rsidR="002C0587" w:rsidRDefault="00460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sults</w:t>
            </w:r>
          </w:p>
        </w:tc>
        <w:tc>
          <w:tcPr>
            <w:tcW w:w="9674" w:type="dxa"/>
            <w:tcBorders>
              <w:top w:val="nil"/>
              <w:bottom w:val="nil"/>
            </w:tcBorders>
          </w:tcPr>
          <w:p w14:paraId="0E07F085" w14:textId="77777777" w:rsidR="002C0587" w:rsidRDefault="00460C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8</w:t>
            </w:r>
          </w:p>
        </w:tc>
      </w:tr>
    </w:tbl>
    <w:p w14:paraId="0D073E33" w14:textId="77777777" w:rsidR="002C0587" w:rsidRDefault="002C0587" w:rsidP="004578D1"/>
    <w:sectPr w:rsidR="002C0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kpglrAdvTT99c4c969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PersonalInformation/>
  <w:bordersDoNotSurroundHeader/>
  <w:bordersDoNotSurroundFooter/>
  <w:documentProtection w:edit="trackedChanges"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ZiOTcyMjY3MWYxNDE4MzJmMjJhOGE1M2IxYmQ4NDg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0vz2e5srxrw4ewwazvafd4efs0pfzrzspt&quot;&gt;My EndNote Library强大大大&lt;record-ids&gt;&lt;item&gt;110675&lt;/item&gt;&lt;item&gt;110676&lt;/item&gt;&lt;item&gt;110678&lt;/item&gt;&lt;item&gt;110679&lt;/item&gt;&lt;item&gt;110680&lt;/item&gt;&lt;item&gt;110682&lt;/item&gt;&lt;item&gt;110683&lt;/item&gt;&lt;item&gt;110685&lt;/item&gt;&lt;item&gt;110687&lt;/item&gt;&lt;item&gt;110714&lt;/item&gt;&lt;item&gt;110718&lt;/item&gt;&lt;item&gt;110720&lt;/item&gt;&lt;item&gt;110722&lt;/item&gt;&lt;item&gt;110723&lt;/item&gt;&lt;item&gt;110724&lt;/item&gt;&lt;item&gt;110726&lt;/item&gt;&lt;item&gt;110730&lt;/item&gt;&lt;item&gt;110731&lt;/item&gt;&lt;item&gt;110733&lt;/item&gt;&lt;item&gt;110735&lt;/item&gt;&lt;item&gt;110737&lt;/item&gt;&lt;item&gt;110738&lt;/item&gt;&lt;item&gt;110739&lt;/item&gt;&lt;item&gt;110741&lt;/item&gt;&lt;item&gt;110743&lt;/item&gt;&lt;item&gt;110750&lt;/item&gt;&lt;item&gt;110751&lt;/item&gt;&lt;item&gt;110752&lt;/item&gt;&lt;item&gt;110753&lt;/item&gt;&lt;item&gt;110754&lt;/item&gt;&lt;item&gt;110756&lt;/item&gt;&lt;item&gt;110757&lt;/item&gt;&lt;item&gt;110758&lt;/item&gt;&lt;item&gt;110762&lt;/item&gt;&lt;/record-ids&gt;&lt;/item&gt;&lt;/Libraries&gt;"/>
  </w:docVars>
  <w:rsids>
    <w:rsidRoot w:val="00164D49"/>
    <w:rsid w:val="ABF803EC"/>
    <w:rsid w:val="FEDDE262"/>
    <w:rsid w:val="00005B75"/>
    <w:rsid w:val="00016E6B"/>
    <w:rsid w:val="000337A9"/>
    <w:rsid w:val="00037CEF"/>
    <w:rsid w:val="000429E5"/>
    <w:rsid w:val="00044355"/>
    <w:rsid w:val="00044C46"/>
    <w:rsid w:val="000566D0"/>
    <w:rsid w:val="000B0BDA"/>
    <w:rsid w:val="000B4BB8"/>
    <w:rsid w:val="000F7ECA"/>
    <w:rsid w:val="001048D4"/>
    <w:rsid w:val="00122490"/>
    <w:rsid w:val="001246D3"/>
    <w:rsid w:val="00142949"/>
    <w:rsid w:val="001613CA"/>
    <w:rsid w:val="00164D49"/>
    <w:rsid w:val="00164F7A"/>
    <w:rsid w:val="00173332"/>
    <w:rsid w:val="001738F5"/>
    <w:rsid w:val="00182CD3"/>
    <w:rsid w:val="001F5E2E"/>
    <w:rsid w:val="0020068B"/>
    <w:rsid w:val="00280AF1"/>
    <w:rsid w:val="002C0587"/>
    <w:rsid w:val="002D1C76"/>
    <w:rsid w:val="002E1CC7"/>
    <w:rsid w:val="00300300"/>
    <w:rsid w:val="00331F85"/>
    <w:rsid w:val="00332B1D"/>
    <w:rsid w:val="00337013"/>
    <w:rsid w:val="0034530C"/>
    <w:rsid w:val="003839CB"/>
    <w:rsid w:val="003D1AF5"/>
    <w:rsid w:val="003E5179"/>
    <w:rsid w:val="003F5DF5"/>
    <w:rsid w:val="00424E77"/>
    <w:rsid w:val="00455DD5"/>
    <w:rsid w:val="004578D1"/>
    <w:rsid w:val="004607E9"/>
    <w:rsid w:val="00460C1B"/>
    <w:rsid w:val="00472979"/>
    <w:rsid w:val="004813D2"/>
    <w:rsid w:val="0048140E"/>
    <w:rsid w:val="004C4E8A"/>
    <w:rsid w:val="004D596C"/>
    <w:rsid w:val="004D7A80"/>
    <w:rsid w:val="004E71FF"/>
    <w:rsid w:val="004F1669"/>
    <w:rsid w:val="00552F3B"/>
    <w:rsid w:val="00553F7C"/>
    <w:rsid w:val="00554F51"/>
    <w:rsid w:val="00567357"/>
    <w:rsid w:val="005725DF"/>
    <w:rsid w:val="00573060"/>
    <w:rsid w:val="00577F6E"/>
    <w:rsid w:val="00584D46"/>
    <w:rsid w:val="005D5B16"/>
    <w:rsid w:val="005E60C3"/>
    <w:rsid w:val="005F4702"/>
    <w:rsid w:val="006022F6"/>
    <w:rsid w:val="00602FEF"/>
    <w:rsid w:val="00620333"/>
    <w:rsid w:val="00627ADB"/>
    <w:rsid w:val="00661E15"/>
    <w:rsid w:val="00684F28"/>
    <w:rsid w:val="006B021A"/>
    <w:rsid w:val="006B39DE"/>
    <w:rsid w:val="006B442A"/>
    <w:rsid w:val="006B4A94"/>
    <w:rsid w:val="006D1628"/>
    <w:rsid w:val="006D3424"/>
    <w:rsid w:val="00701D3D"/>
    <w:rsid w:val="00780638"/>
    <w:rsid w:val="0079178E"/>
    <w:rsid w:val="0079400E"/>
    <w:rsid w:val="007C1C82"/>
    <w:rsid w:val="007C7D2E"/>
    <w:rsid w:val="007D2468"/>
    <w:rsid w:val="007F03EC"/>
    <w:rsid w:val="007F5231"/>
    <w:rsid w:val="00825988"/>
    <w:rsid w:val="008579A6"/>
    <w:rsid w:val="00860949"/>
    <w:rsid w:val="008625DC"/>
    <w:rsid w:val="00866ECB"/>
    <w:rsid w:val="00871BAF"/>
    <w:rsid w:val="00872D6E"/>
    <w:rsid w:val="00876560"/>
    <w:rsid w:val="008925EA"/>
    <w:rsid w:val="008A0765"/>
    <w:rsid w:val="008A2331"/>
    <w:rsid w:val="008A5425"/>
    <w:rsid w:val="008B420F"/>
    <w:rsid w:val="008C2A50"/>
    <w:rsid w:val="008D2A44"/>
    <w:rsid w:val="008D79CA"/>
    <w:rsid w:val="008F34BC"/>
    <w:rsid w:val="00916616"/>
    <w:rsid w:val="009224AA"/>
    <w:rsid w:val="00937163"/>
    <w:rsid w:val="00941F9B"/>
    <w:rsid w:val="00946689"/>
    <w:rsid w:val="009545A9"/>
    <w:rsid w:val="00955F78"/>
    <w:rsid w:val="009C3609"/>
    <w:rsid w:val="009D0334"/>
    <w:rsid w:val="009D1662"/>
    <w:rsid w:val="00A14B0B"/>
    <w:rsid w:val="00A23BF8"/>
    <w:rsid w:val="00A27C4B"/>
    <w:rsid w:val="00A3105F"/>
    <w:rsid w:val="00A56798"/>
    <w:rsid w:val="00AB4595"/>
    <w:rsid w:val="00AB4F88"/>
    <w:rsid w:val="00AC07F3"/>
    <w:rsid w:val="00AE2DA5"/>
    <w:rsid w:val="00B25FD1"/>
    <w:rsid w:val="00B36BAF"/>
    <w:rsid w:val="00B4527D"/>
    <w:rsid w:val="00B5473F"/>
    <w:rsid w:val="00B76A64"/>
    <w:rsid w:val="00B9384B"/>
    <w:rsid w:val="00BA639C"/>
    <w:rsid w:val="00BC046A"/>
    <w:rsid w:val="00BC13AF"/>
    <w:rsid w:val="00BC3FE0"/>
    <w:rsid w:val="00BC5D74"/>
    <w:rsid w:val="00BE3B9B"/>
    <w:rsid w:val="00C05EFB"/>
    <w:rsid w:val="00C21A68"/>
    <w:rsid w:val="00C3250B"/>
    <w:rsid w:val="00C4167C"/>
    <w:rsid w:val="00C42861"/>
    <w:rsid w:val="00C50026"/>
    <w:rsid w:val="00C71CDD"/>
    <w:rsid w:val="00CA3F0A"/>
    <w:rsid w:val="00CA4BFE"/>
    <w:rsid w:val="00CB5524"/>
    <w:rsid w:val="00CD4D81"/>
    <w:rsid w:val="00CD6D82"/>
    <w:rsid w:val="00CF1A55"/>
    <w:rsid w:val="00D1231D"/>
    <w:rsid w:val="00D61E8C"/>
    <w:rsid w:val="00D828B3"/>
    <w:rsid w:val="00D82E5E"/>
    <w:rsid w:val="00DB3B12"/>
    <w:rsid w:val="00DB699C"/>
    <w:rsid w:val="00DC24AD"/>
    <w:rsid w:val="00DE1C1E"/>
    <w:rsid w:val="00E00E1E"/>
    <w:rsid w:val="00E01DBC"/>
    <w:rsid w:val="00E149D0"/>
    <w:rsid w:val="00E77B22"/>
    <w:rsid w:val="00E84C40"/>
    <w:rsid w:val="00EB366F"/>
    <w:rsid w:val="00ED1BA4"/>
    <w:rsid w:val="00ED5068"/>
    <w:rsid w:val="00F2196B"/>
    <w:rsid w:val="00F24459"/>
    <w:rsid w:val="00F5135D"/>
    <w:rsid w:val="00F57FC2"/>
    <w:rsid w:val="00F61E16"/>
    <w:rsid w:val="00F61FB3"/>
    <w:rsid w:val="00F67E81"/>
    <w:rsid w:val="00FB714F"/>
    <w:rsid w:val="00FC321F"/>
    <w:rsid w:val="00FC7818"/>
    <w:rsid w:val="00FD659A"/>
    <w:rsid w:val="00FE4989"/>
    <w:rsid w:val="00FE7A72"/>
    <w:rsid w:val="05D73568"/>
    <w:rsid w:val="1A6D3883"/>
    <w:rsid w:val="2FB6D478"/>
    <w:rsid w:val="35147433"/>
    <w:rsid w:val="3AEF195D"/>
    <w:rsid w:val="3C6EB537"/>
    <w:rsid w:val="436029EC"/>
    <w:rsid w:val="48EE46B5"/>
    <w:rsid w:val="4A2418F1"/>
    <w:rsid w:val="621D2319"/>
    <w:rsid w:val="6B644CA5"/>
    <w:rsid w:val="738639E0"/>
    <w:rsid w:val="777FFFBE"/>
    <w:rsid w:val="7F5C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601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  <w:sz w:val="24"/>
      <w:szCs w:val="24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qFormat/>
    <w:locked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after="160"/>
    </w:pPr>
    <w:rPr>
      <w:rFonts w:ascii="DengXian" w:eastAsia="DengXian" w:hAnsi="DengXian"/>
      <w:sz w:val="20"/>
    </w:rPr>
  </w:style>
  <w:style w:type="character" w:customStyle="1" w:styleId="fontstyle01">
    <w:name w:val="fontstyle01"/>
    <w:qFormat/>
    <w:rPr>
      <w:rFonts w:ascii="SkpglrAdvTT99c4c969" w:hAnsi="SkpglrAdvTT99c4c969" w:hint="default"/>
      <w:color w:val="231F2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DengXian" w:eastAsia="DengXian" w:hAnsi="DengXian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kern w:val="2"/>
      <w:sz w:val="18"/>
      <w:szCs w:val="18"/>
    </w:rPr>
  </w:style>
  <w:style w:type="paragraph" w:customStyle="1" w:styleId="Revision1">
    <w:name w:val="Revision1"/>
    <w:hidden/>
    <w:uiPriority w:val="99"/>
    <w:unhideWhenUsed/>
    <w:qFormat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7-30T18:18:00Z</dcterms:created>
  <dcterms:modified xsi:type="dcterms:W3CDTF">2024-07-31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35687529D1167D6ABA5926535F811F1_42</vt:lpwstr>
  </property>
</Properties>
</file>